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1304"/>
        <w:tblW w:w="7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6"/>
        <w:gridCol w:w="1560"/>
        <w:gridCol w:w="3964"/>
      </w:tblGrid>
      <w:tr w:rsidR="009162C0" w:rsidRPr="008C5D95" w:rsidTr="00FF0233">
        <w:trPr>
          <w:trHeight w:val="280"/>
        </w:trPr>
        <w:tc>
          <w:tcPr>
            <w:tcW w:w="32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162C0" w:rsidRPr="008C5D95" w:rsidRDefault="009162C0" w:rsidP="00FF023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5D95">
              <w:rPr>
                <w:rFonts w:ascii="Times New Roman" w:hAnsi="Times New Roman" w:cs="Times New Roman"/>
                <w:b/>
                <w:bCs/>
              </w:rPr>
              <w:t>Crosses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162C0" w:rsidRPr="008C5D95" w:rsidRDefault="009162C0" w:rsidP="00FF023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5D95">
              <w:rPr>
                <w:rFonts w:ascii="Times New Roman" w:hAnsi="Times New Roman" w:cs="Times New Roman"/>
                <w:b/>
                <w:bCs/>
              </w:rPr>
              <w:t>unhatched developed  embryo</w:t>
            </w:r>
            <w:r w:rsidR="00FF0233" w:rsidRPr="008C5D95">
              <w:rPr>
                <w:rFonts w:ascii="Times New Roman" w:hAnsi="Times New Roman" w:cs="Times New Roman"/>
                <w:b/>
                <w:bCs/>
              </w:rPr>
              <w:t>s</w:t>
            </w:r>
            <w:r w:rsidRPr="008C5D95">
              <w:rPr>
                <w:rFonts w:ascii="Times New Roman" w:hAnsi="Times New Roman" w:cs="Times New Roman"/>
                <w:b/>
                <w:bCs/>
              </w:rPr>
              <w:t xml:space="preserve"> rate</w:t>
            </w:r>
          </w:p>
        </w:tc>
      </w:tr>
      <w:tr w:rsidR="00FF0233" w:rsidRPr="008C5D95" w:rsidTr="00FF0233">
        <w:trPr>
          <w:trHeight w:val="33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♂ Tunis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♀ Harash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FF0233" w:rsidRPr="008C5D95" w:rsidRDefault="00FF0233" w:rsidP="00FF023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 xml:space="preserve">0.850  ± </w:t>
            </w:r>
            <w:r w:rsidRPr="008C5D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53</w:t>
            </w:r>
          </w:p>
        </w:tc>
      </w:tr>
      <w:tr w:rsidR="00FF0233" w:rsidRPr="008C5D95" w:rsidTr="00FF0233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♂ Tunis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♀ Ichkeul 09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FF0233" w:rsidRPr="008C5D95" w:rsidRDefault="00FF0233" w:rsidP="00FF023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 xml:space="preserve">0.740 ± </w:t>
            </w:r>
            <w:r w:rsidRPr="008C5D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39</w:t>
            </w:r>
          </w:p>
        </w:tc>
      </w:tr>
      <w:tr w:rsidR="00FF0233" w:rsidRPr="008C5D95" w:rsidTr="00FF0233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♂ Tunis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♀ Ichkeul 13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FF0233" w:rsidRPr="008C5D95" w:rsidRDefault="00FF0233" w:rsidP="00FF023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 xml:space="preserve">0.530 ± </w:t>
            </w:r>
            <w:r w:rsidR="00530A3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79</w:t>
            </w:r>
          </w:p>
        </w:tc>
      </w:tr>
      <w:tr w:rsidR="00FF0233" w:rsidRPr="008C5D95" w:rsidTr="00FF0233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♂ Tunis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♀ Ichkeul 13TC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FF0233" w:rsidRPr="008C5D95" w:rsidRDefault="00FF0233" w:rsidP="00FF023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 xml:space="preserve">0.000 ± </w:t>
            </w:r>
            <w:r w:rsidRPr="008C5D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00</w:t>
            </w:r>
          </w:p>
        </w:tc>
      </w:tr>
      <w:tr w:rsidR="00FF0233" w:rsidRPr="008C5D95" w:rsidTr="00FF0233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♂ Tunis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♀ Ichkeul 21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FF0233" w:rsidRPr="008C5D95" w:rsidRDefault="00FF0233" w:rsidP="00FF023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 xml:space="preserve">0.686 ± </w:t>
            </w:r>
            <w:r w:rsidRPr="008C5D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07</w:t>
            </w:r>
          </w:p>
        </w:tc>
      </w:tr>
      <w:tr w:rsidR="00FF0233" w:rsidRPr="008C5D95" w:rsidTr="00FF0233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♂ Tunis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♀ Ichkeul 21TC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FF0233" w:rsidRPr="008C5D95" w:rsidRDefault="00FF0233" w:rsidP="00FF023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 xml:space="preserve">0.000 ± </w:t>
            </w:r>
            <w:r w:rsidRPr="008C5D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00</w:t>
            </w:r>
          </w:p>
        </w:tc>
      </w:tr>
      <w:tr w:rsidR="00FF0233" w:rsidRPr="008C5D95" w:rsidTr="00FF0233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♂ Tunis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♀ Istanbul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FF0233" w:rsidRPr="008C5D95" w:rsidRDefault="00FF0233" w:rsidP="00FF023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 xml:space="preserve">0.784 ± </w:t>
            </w:r>
            <w:r w:rsidRPr="008C5D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48</w:t>
            </w:r>
          </w:p>
        </w:tc>
      </w:tr>
      <w:tr w:rsidR="00FF0233" w:rsidRPr="008C5D95" w:rsidTr="00FF0233">
        <w:trPr>
          <w:trHeight w:val="32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♂ Tunis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 xml:space="preserve">♀ </w:t>
            </w:r>
            <w:proofErr w:type="spellStart"/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IstanbulTC</w:t>
            </w:r>
            <w:proofErr w:type="spellEnd"/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FF0233" w:rsidRPr="008C5D95" w:rsidRDefault="00FF0233" w:rsidP="00FF023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 xml:space="preserve">0.000 ± </w:t>
            </w:r>
            <w:r w:rsidRPr="008C5D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00</w:t>
            </w:r>
          </w:p>
        </w:tc>
      </w:tr>
      <w:tr w:rsidR="00FF0233" w:rsidRPr="008C5D95" w:rsidTr="00FF0233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♂ Tunis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♀ SlabTC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FF0233" w:rsidRPr="008C5D95" w:rsidRDefault="00FF0233" w:rsidP="00FF023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 xml:space="preserve">0.000 ± </w:t>
            </w:r>
            <w:r w:rsidRPr="008C5D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00</w:t>
            </w:r>
          </w:p>
        </w:tc>
      </w:tr>
      <w:tr w:rsidR="00FF0233" w:rsidRPr="008C5D95" w:rsidTr="00FF0233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♂ Sl(</w:t>
            </w:r>
            <w:r w:rsidRPr="008C5D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</w:t>
            </w: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PipI-Tunis)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♀ Harash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FF0233" w:rsidRPr="008C5D95" w:rsidRDefault="00FF0233" w:rsidP="00FF023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 xml:space="preserve">0.816 ± </w:t>
            </w:r>
            <w:r w:rsidRPr="008C5D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56</w:t>
            </w:r>
          </w:p>
        </w:tc>
      </w:tr>
      <w:tr w:rsidR="00FF0233" w:rsidRPr="008C5D95" w:rsidTr="00FF0233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♂ Sl(</w:t>
            </w:r>
            <w:r w:rsidRPr="008C5D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</w:t>
            </w: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PipI-Tunis)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♀ Ichkeul 09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FF0233" w:rsidRPr="008C5D95" w:rsidRDefault="00FF0233" w:rsidP="00FF023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 xml:space="preserve">0.776 ± </w:t>
            </w:r>
            <w:r w:rsidRPr="008C5D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07</w:t>
            </w:r>
          </w:p>
        </w:tc>
      </w:tr>
      <w:tr w:rsidR="00FF0233" w:rsidRPr="008C5D95" w:rsidTr="00FF0233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♂ Sl(</w:t>
            </w:r>
            <w:r w:rsidRPr="008C5D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</w:t>
            </w: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PipI-Tunis)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♀ Ichkeul 13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FF0233" w:rsidRPr="008C5D95" w:rsidRDefault="00FF0233" w:rsidP="00FF023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 xml:space="preserve">0.536 ± </w:t>
            </w:r>
            <w:r w:rsidRPr="008C5D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338</w:t>
            </w:r>
          </w:p>
        </w:tc>
      </w:tr>
      <w:tr w:rsidR="00FF0233" w:rsidRPr="008C5D95" w:rsidTr="00FF0233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♂ Sl(</w:t>
            </w:r>
            <w:r w:rsidRPr="008C5D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</w:t>
            </w: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PipI-Tunis)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♀ Ichkeul 21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FF0233" w:rsidRPr="008C5D95" w:rsidRDefault="00FF0233" w:rsidP="00FF023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 xml:space="preserve">0.600 ± </w:t>
            </w:r>
            <w:r w:rsidRPr="008C5D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56</w:t>
            </w:r>
          </w:p>
        </w:tc>
      </w:tr>
      <w:tr w:rsidR="00FF0233" w:rsidRPr="008C5D95" w:rsidTr="00FF0233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♂ Sl(</w:t>
            </w:r>
            <w:r w:rsidRPr="008C5D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</w:t>
            </w: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PipI-Tunis)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♀ Istanbul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FF0233" w:rsidRPr="008C5D95" w:rsidRDefault="00FF0233" w:rsidP="00FF023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 xml:space="preserve">0.842 ± </w:t>
            </w:r>
            <w:r w:rsidRPr="008C5D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22</w:t>
            </w:r>
          </w:p>
        </w:tc>
      </w:tr>
      <w:tr w:rsidR="00FF0233" w:rsidRPr="008C5D95" w:rsidTr="00FF0233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♂ Utique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♀ Harash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FF0233" w:rsidRPr="008C5D95" w:rsidRDefault="00FF0233" w:rsidP="00FF023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 xml:space="preserve">0.440 ± </w:t>
            </w:r>
            <w:r w:rsidRPr="008C5D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374</w:t>
            </w:r>
          </w:p>
        </w:tc>
      </w:tr>
      <w:tr w:rsidR="00FF0233" w:rsidRPr="008C5D95" w:rsidTr="00FF0233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♂ Utique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♀ Ichkeul 09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FF0233" w:rsidRPr="008C5D95" w:rsidRDefault="00FF0233" w:rsidP="00FF023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 xml:space="preserve">0.466 ± </w:t>
            </w:r>
            <w:r w:rsidRPr="008C5D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65</w:t>
            </w:r>
          </w:p>
        </w:tc>
      </w:tr>
      <w:tr w:rsidR="00FF0233" w:rsidRPr="008C5D95" w:rsidTr="00FF0233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♂ Utique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♀ Ichkeul 13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FF0233" w:rsidRPr="008C5D95" w:rsidRDefault="00FF0233" w:rsidP="00FF023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 xml:space="preserve">0.422 ± </w:t>
            </w:r>
            <w:r w:rsidRPr="008C5D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392</w:t>
            </w:r>
          </w:p>
        </w:tc>
      </w:tr>
      <w:tr w:rsidR="00FF0233" w:rsidRPr="008C5D95" w:rsidTr="00FF0233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♂ Utique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♀ Ichkeul 21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FF0233" w:rsidRPr="008C5D95" w:rsidRDefault="00FF0233" w:rsidP="00FF023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 xml:space="preserve">0.436 ± </w:t>
            </w:r>
            <w:r w:rsidRPr="008C5D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64</w:t>
            </w:r>
          </w:p>
        </w:tc>
      </w:tr>
      <w:tr w:rsidR="00FF0233" w:rsidRPr="008C5D95" w:rsidTr="00FF0233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♂ Utique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♀ Istanbul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FF0233" w:rsidRPr="008C5D95" w:rsidRDefault="00FF0233" w:rsidP="00FF023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 xml:space="preserve">0.330 ± </w:t>
            </w:r>
            <w:r w:rsidRPr="008C5D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0</w:t>
            </w:r>
          </w:p>
        </w:tc>
      </w:tr>
      <w:tr w:rsidR="00FF0233" w:rsidRPr="008C5D95" w:rsidTr="00FF0233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♂ Utique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♀ SlabTC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FF0233" w:rsidRPr="008C5D95" w:rsidRDefault="00FF0233" w:rsidP="00FF023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 xml:space="preserve">0.000 ± </w:t>
            </w:r>
            <w:r w:rsidRPr="008C5D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00</w:t>
            </w:r>
          </w:p>
        </w:tc>
      </w:tr>
      <w:tr w:rsidR="00FF0233" w:rsidRPr="008C5D95" w:rsidTr="00FF0233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♂ Lavar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♀ Harash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FF0233" w:rsidRPr="008C5D95" w:rsidRDefault="00FF0233" w:rsidP="00FF023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36</w:t>
            </w: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8C5D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93</w:t>
            </w:r>
          </w:p>
        </w:tc>
      </w:tr>
      <w:tr w:rsidR="00FF0233" w:rsidRPr="008C5D95" w:rsidTr="00FF0233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♂ Lavar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♀ Ichkeul 09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FF0233" w:rsidRPr="008C5D95" w:rsidRDefault="00FF0233" w:rsidP="00FF023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42</w:t>
            </w: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8C5D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18</w:t>
            </w:r>
          </w:p>
        </w:tc>
      </w:tr>
      <w:tr w:rsidR="00FF0233" w:rsidRPr="008C5D95" w:rsidTr="00FF0233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♂ Lavar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♀ Ichkeul 13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FF0233" w:rsidRPr="008C5D95" w:rsidRDefault="00FF0233" w:rsidP="00FF023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 xml:space="preserve">0.128 ± </w:t>
            </w:r>
            <w:r w:rsidRPr="008C5D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38</w:t>
            </w:r>
          </w:p>
        </w:tc>
      </w:tr>
      <w:tr w:rsidR="00FF0233" w:rsidRPr="008C5D95" w:rsidTr="00FF0233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♂ Lavar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♀ Ichkeul 21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FF0233" w:rsidRPr="008C5D95" w:rsidRDefault="00FF0233" w:rsidP="00FF023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 xml:space="preserve">0.268 ± </w:t>
            </w:r>
            <w:r w:rsidRPr="008C5D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11</w:t>
            </w:r>
          </w:p>
        </w:tc>
      </w:tr>
      <w:tr w:rsidR="00FF0233" w:rsidRPr="008C5D95" w:rsidTr="00FF0233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♂ Lavar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♀ Istanbul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FF0233" w:rsidRPr="008C5D95" w:rsidRDefault="00FF0233" w:rsidP="00FF023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 xml:space="preserve">0.116 ± </w:t>
            </w:r>
            <w:r w:rsidRPr="008C5D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82</w:t>
            </w:r>
          </w:p>
        </w:tc>
      </w:tr>
      <w:tr w:rsidR="00FF0233" w:rsidRPr="008C5D95" w:rsidTr="00FF0233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♂ Lavar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♀ SlabTC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FF0233" w:rsidRPr="008C5D95" w:rsidRDefault="00FF0233" w:rsidP="00FF023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 xml:space="preserve">0.000 ± </w:t>
            </w:r>
            <w:r w:rsidRPr="008C5D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00</w:t>
            </w:r>
          </w:p>
        </w:tc>
      </w:tr>
      <w:tr w:rsidR="00FF0233" w:rsidRPr="008C5D95" w:rsidTr="00FF0233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♂ Slab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♀ Harash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FF0233" w:rsidRPr="008C5D95" w:rsidRDefault="00FF0233" w:rsidP="00FF023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 xml:space="preserve">0.722 ± </w:t>
            </w:r>
            <w:r w:rsidRPr="008C5D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48</w:t>
            </w:r>
          </w:p>
        </w:tc>
      </w:tr>
      <w:tr w:rsidR="00FF0233" w:rsidRPr="008C5D95" w:rsidTr="00FF0233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♂ Slab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♀ Ichkeul 09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FF0233" w:rsidRPr="008C5D95" w:rsidRDefault="00FF0233" w:rsidP="00FF023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 xml:space="preserve">0.664 ± </w:t>
            </w:r>
            <w:r w:rsidRPr="008C5D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78</w:t>
            </w:r>
          </w:p>
        </w:tc>
      </w:tr>
      <w:tr w:rsidR="00FF0233" w:rsidRPr="008C5D95" w:rsidTr="00FF0233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♂ Slab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♀ Ichkeul 13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FF0233" w:rsidRPr="008C5D95" w:rsidRDefault="00FF0233" w:rsidP="00FF023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 xml:space="preserve">0.662 ± </w:t>
            </w:r>
            <w:r w:rsidRPr="008C5D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16</w:t>
            </w:r>
          </w:p>
        </w:tc>
      </w:tr>
      <w:tr w:rsidR="00FF0233" w:rsidRPr="008C5D95" w:rsidTr="00FF0233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♂ Slab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♀ Ichkeul 21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FF0233" w:rsidRPr="008C5D95" w:rsidRDefault="00FF0233" w:rsidP="00FF023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 xml:space="preserve">0.834 ± </w:t>
            </w:r>
            <w:r w:rsidRPr="008C5D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9</w:t>
            </w:r>
          </w:p>
        </w:tc>
      </w:tr>
      <w:tr w:rsidR="00FF0233" w:rsidRPr="008C5D95" w:rsidTr="00FF0233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♂ Slab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♀ Istanbul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FF0233" w:rsidRPr="008C5D95" w:rsidRDefault="00FF0233" w:rsidP="00FF023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 xml:space="preserve">0.754 ± </w:t>
            </w:r>
            <w:r w:rsidRPr="008C5D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01</w:t>
            </w:r>
          </w:p>
        </w:tc>
      </w:tr>
      <w:tr w:rsidR="00FF0233" w:rsidRPr="008C5D95" w:rsidTr="00FF0233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♂ Slab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FF0233" w:rsidRPr="008C5D95" w:rsidRDefault="00FF0233" w:rsidP="00354011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>♀ SlabTC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FF0233" w:rsidRPr="008C5D95" w:rsidRDefault="00FF0233" w:rsidP="00FF023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D95">
              <w:rPr>
                <w:rFonts w:ascii="Times New Roman" w:hAnsi="Times New Roman" w:cs="Times New Roman"/>
                <w:sz w:val="18"/>
                <w:szCs w:val="18"/>
              </w:rPr>
              <w:t xml:space="preserve">0.000 ± </w:t>
            </w:r>
            <w:r w:rsidRPr="008C5D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00</w:t>
            </w:r>
          </w:p>
        </w:tc>
      </w:tr>
    </w:tbl>
    <w:p w:rsidR="00663B5C" w:rsidRPr="008C5D95" w:rsidRDefault="00530A39" w:rsidP="009162C0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663B5C" w:rsidRPr="008C5D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2C0"/>
    <w:rsid w:val="00354011"/>
    <w:rsid w:val="00514C08"/>
    <w:rsid w:val="00530A39"/>
    <w:rsid w:val="008C5D95"/>
    <w:rsid w:val="008E1E16"/>
    <w:rsid w:val="009162C0"/>
    <w:rsid w:val="00FF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50158C-8CD8-4832-A7A7-275C6162F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641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E2BC61-B3D7-4ED6-99D1-0937F80B13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85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EM</Company>
  <LinksUpToDate>false</LinksUpToDate>
  <CharactersWithSpaces>1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Bonneau</dc:creator>
  <cp:keywords/>
  <dc:description/>
  <cp:lastModifiedBy>Manon Bonneau</cp:lastModifiedBy>
  <cp:revision>5</cp:revision>
  <dcterms:created xsi:type="dcterms:W3CDTF">2018-07-11T12:56:00Z</dcterms:created>
  <dcterms:modified xsi:type="dcterms:W3CDTF">2018-10-02T12:41:00Z</dcterms:modified>
</cp:coreProperties>
</file>